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astertabel1licht"/>
        <w:tblpPr w:leftFromText="141" w:rightFromText="141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87C63" w14:paraId="77C51656" w14:textId="77777777" w:rsidTr="003D1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0F9262" w14:textId="7FC9CF79" w:rsidR="00B87C63" w:rsidRPr="00B87C63" w:rsidRDefault="00B87C63" w:rsidP="003D1277">
            <w:pPr>
              <w:rPr>
                <w:b w:val="0"/>
                <w:bCs w:val="0"/>
              </w:rPr>
            </w:pPr>
            <w:r w:rsidRPr="00B87C63">
              <w:rPr>
                <w:b w:val="0"/>
                <w:bCs w:val="0"/>
              </w:rPr>
              <w:t>First name</w:t>
            </w:r>
          </w:p>
        </w:tc>
        <w:tc>
          <w:tcPr>
            <w:tcW w:w="4531" w:type="dxa"/>
          </w:tcPr>
          <w:p w14:paraId="206FB024" w14:textId="42421CF0" w:rsidR="00B87C63" w:rsidRPr="00B87C63" w:rsidRDefault="00B87C63" w:rsidP="003D1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87C63">
              <w:rPr>
                <w:b w:val="0"/>
                <w:bCs w:val="0"/>
              </w:rPr>
              <w:t>Surname</w:t>
            </w:r>
          </w:p>
        </w:tc>
      </w:tr>
      <w:tr w:rsidR="00B87C63" w14:paraId="2F9EBB6D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F6E976" w14:textId="3924CFD5" w:rsidR="00B87C63" w:rsidRDefault="00B87C63" w:rsidP="003D1277">
            <w:r>
              <w:t>Ronald M.</w:t>
            </w:r>
          </w:p>
        </w:tc>
        <w:tc>
          <w:tcPr>
            <w:tcW w:w="4531" w:type="dxa"/>
          </w:tcPr>
          <w:p w14:paraId="41673666" w14:textId="663733D2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n Dam</w:t>
            </w:r>
          </w:p>
        </w:tc>
      </w:tr>
      <w:tr w:rsidR="00B87C63" w14:paraId="12F60946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890C4D" w14:textId="4744FB76" w:rsidR="00B87C63" w:rsidRDefault="00B87C63" w:rsidP="003D1277">
            <w:r>
              <w:t>Luca A.</w:t>
            </w:r>
          </w:p>
        </w:tc>
        <w:tc>
          <w:tcPr>
            <w:tcW w:w="4531" w:type="dxa"/>
          </w:tcPr>
          <w:p w14:paraId="5FA9DFA8" w14:textId="4C23177E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drighetti</w:t>
            </w:r>
          </w:p>
        </w:tc>
      </w:tr>
      <w:tr w:rsidR="00B87C63" w14:paraId="691C2355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CE82B9" w14:textId="67D4819C" w:rsidR="00B87C63" w:rsidRDefault="00B87C63" w:rsidP="003D1277">
            <w:r>
              <w:t xml:space="preserve">Mohammed </w:t>
            </w:r>
          </w:p>
        </w:tc>
        <w:tc>
          <w:tcPr>
            <w:tcW w:w="4531" w:type="dxa"/>
          </w:tcPr>
          <w:p w14:paraId="2479A0D7" w14:textId="7EF83F77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u Hilal</w:t>
            </w:r>
          </w:p>
        </w:tc>
      </w:tr>
      <w:tr w:rsidR="00B87C63" w14:paraId="6A142DEF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845BCD" w14:textId="42D18AD8" w:rsidR="00B87C63" w:rsidRDefault="00B87C63" w:rsidP="003D1277">
            <w:r>
              <w:t xml:space="preserve">Roberto I. </w:t>
            </w:r>
          </w:p>
        </w:tc>
        <w:tc>
          <w:tcPr>
            <w:tcW w:w="4531" w:type="dxa"/>
          </w:tcPr>
          <w:p w14:paraId="2BC2C534" w14:textId="1920A946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oisi</w:t>
            </w:r>
          </w:p>
        </w:tc>
      </w:tr>
      <w:tr w:rsidR="00B87C63" w14:paraId="68ACCB2A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33260F" w14:textId="509ED600" w:rsidR="00B87C63" w:rsidRDefault="00B87C63" w:rsidP="003D1277">
            <w:r>
              <w:t>Robert P.</w:t>
            </w:r>
          </w:p>
        </w:tc>
        <w:tc>
          <w:tcPr>
            <w:tcW w:w="4531" w:type="dxa"/>
          </w:tcPr>
          <w:p w14:paraId="7C47C711" w14:textId="60A8EFF7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tcliffe</w:t>
            </w:r>
          </w:p>
        </w:tc>
      </w:tr>
      <w:tr w:rsidR="00B87C63" w14:paraId="39D31BA6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282AD9" w14:textId="2AAF2249" w:rsidR="00B87C63" w:rsidRDefault="00B87C63" w:rsidP="003D1277">
            <w:r>
              <w:t>Marc G.</w:t>
            </w:r>
          </w:p>
        </w:tc>
        <w:tc>
          <w:tcPr>
            <w:tcW w:w="4531" w:type="dxa"/>
          </w:tcPr>
          <w:p w14:paraId="33009EA6" w14:textId="4251C7B3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sselink</w:t>
            </w:r>
          </w:p>
        </w:tc>
      </w:tr>
      <w:tr w:rsidR="00B87C63" w14:paraId="5D05F83B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D884DF" w14:textId="4FFC0665" w:rsidR="00B87C63" w:rsidRDefault="00B87C63" w:rsidP="003D1277">
            <w:r>
              <w:t>Somaiah</w:t>
            </w:r>
          </w:p>
        </w:tc>
        <w:tc>
          <w:tcPr>
            <w:tcW w:w="4531" w:type="dxa"/>
          </w:tcPr>
          <w:p w14:paraId="776E497B" w14:textId="657C3ABD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oori</w:t>
            </w:r>
          </w:p>
        </w:tc>
      </w:tr>
      <w:tr w:rsidR="00B87C63" w14:paraId="237DECB0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10D5B6" w14:textId="748420FA" w:rsidR="00B87C63" w:rsidRDefault="00B87C63" w:rsidP="003D1277">
            <w:r>
              <w:t>Krishna V.</w:t>
            </w:r>
          </w:p>
        </w:tc>
        <w:tc>
          <w:tcPr>
            <w:tcW w:w="4531" w:type="dxa"/>
          </w:tcPr>
          <w:p w14:paraId="25E37EA3" w14:textId="7EB86924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on</w:t>
            </w:r>
          </w:p>
        </w:tc>
      </w:tr>
      <w:tr w:rsidR="00B87C63" w14:paraId="5B99154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0EDDBA1" w14:textId="4E751DE2" w:rsidR="00B87C63" w:rsidRDefault="00B87C63" w:rsidP="003D1277">
            <w:r>
              <w:t>Bj</w:t>
            </w:r>
            <w:r w:rsidRPr="00B87C63">
              <w:t>ør</w:t>
            </w:r>
            <w:r>
              <w:t>n</w:t>
            </w:r>
          </w:p>
        </w:tc>
        <w:tc>
          <w:tcPr>
            <w:tcW w:w="4531" w:type="dxa"/>
          </w:tcPr>
          <w:p w14:paraId="300F721A" w14:textId="269E9FE8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win</w:t>
            </w:r>
          </w:p>
        </w:tc>
      </w:tr>
      <w:tr w:rsidR="00B87C63" w14:paraId="4AFF6BE3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AD229B9" w14:textId="50518695" w:rsidR="00B87C63" w:rsidRDefault="00B87C63" w:rsidP="003D1277">
            <w:r>
              <w:t>Mathieu</w:t>
            </w:r>
          </w:p>
        </w:tc>
        <w:tc>
          <w:tcPr>
            <w:tcW w:w="4531" w:type="dxa"/>
          </w:tcPr>
          <w:p w14:paraId="0B976B63" w14:textId="1F185E81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’Hondt</w:t>
            </w:r>
          </w:p>
        </w:tc>
      </w:tr>
      <w:tr w:rsidR="00B87C63" w14:paraId="4F9BF722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DAC2C6" w14:textId="1DE14273" w:rsidR="00B87C63" w:rsidRDefault="00B87C63" w:rsidP="003D1277">
            <w:r>
              <w:t>Valerio</w:t>
            </w:r>
          </w:p>
        </w:tc>
        <w:tc>
          <w:tcPr>
            <w:tcW w:w="4531" w:type="dxa"/>
          </w:tcPr>
          <w:p w14:paraId="3A6F0191" w14:textId="1F1A8053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ucidi</w:t>
            </w:r>
          </w:p>
        </w:tc>
      </w:tr>
      <w:tr w:rsidR="00B87C63" w14:paraId="5F932359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1614A5" w14:textId="6F6F65CF" w:rsidR="00B87C63" w:rsidRDefault="00B87C63" w:rsidP="003D1277">
            <w:r>
              <w:t xml:space="preserve">Tom F. </w:t>
            </w:r>
          </w:p>
        </w:tc>
        <w:tc>
          <w:tcPr>
            <w:tcW w:w="4531" w:type="dxa"/>
          </w:tcPr>
          <w:p w14:paraId="2422A14F" w14:textId="695C3DCE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lmer</w:t>
            </w:r>
          </w:p>
        </w:tc>
      </w:tr>
      <w:tr w:rsidR="00B87C63" w14:paraId="2E45502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C00166" w14:textId="6169E611" w:rsidR="00B87C63" w:rsidRDefault="00B87C63" w:rsidP="003D1277">
            <w:r>
              <w:t>Rafael</w:t>
            </w:r>
          </w:p>
        </w:tc>
        <w:tc>
          <w:tcPr>
            <w:tcW w:w="4531" w:type="dxa"/>
          </w:tcPr>
          <w:p w14:paraId="23026765" w14:textId="6D738BB4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z-Nieto</w:t>
            </w:r>
          </w:p>
        </w:tc>
      </w:tr>
      <w:tr w:rsidR="00B87C63" w14:paraId="2680C1FF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420C66E" w14:textId="24352623" w:rsidR="00B87C63" w:rsidRDefault="00B87C63" w:rsidP="003D1277">
            <w:r>
              <w:t>Zahir</w:t>
            </w:r>
          </w:p>
        </w:tc>
        <w:tc>
          <w:tcPr>
            <w:tcW w:w="4531" w:type="dxa"/>
          </w:tcPr>
          <w:p w14:paraId="686930C4" w14:textId="6AB8A416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onawalla</w:t>
            </w:r>
          </w:p>
        </w:tc>
      </w:tr>
      <w:tr w:rsidR="00B87C63" w14:paraId="3D167456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49F119A" w14:textId="4723CA86" w:rsidR="00B87C63" w:rsidRDefault="00B87C63" w:rsidP="003D1277">
            <w:r>
              <w:t>Steve</w:t>
            </w:r>
          </w:p>
        </w:tc>
        <w:tc>
          <w:tcPr>
            <w:tcW w:w="4531" w:type="dxa"/>
          </w:tcPr>
          <w:p w14:paraId="5573231A" w14:textId="453F6528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</w:t>
            </w:r>
          </w:p>
        </w:tc>
      </w:tr>
      <w:tr w:rsidR="00B87C63" w14:paraId="28716DC1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79E38E" w14:textId="0B52A8C3" w:rsidR="00B87C63" w:rsidRDefault="00B87C63" w:rsidP="003D1277">
            <w:r>
              <w:t>Gregory</w:t>
            </w:r>
          </w:p>
        </w:tc>
        <w:tc>
          <w:tcPr>
            <w:tcW w:w="4531" w:type="dxa"/>
          </w:tcPr>
          <w:p w14:paraId="5C1B9008" w14:textId="786B4838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geant</w:t>
            </w:r>
          </w:p>
        </w:tc>
      </w:tr>
      <w:tr w:rsidR="00B87C63" w14:paraId="02F1615D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8C5FB4" w14:textId="332E03F4" w:rsidR="00B87C63" w:rsidRDefault="00B87C63" w:rsidP="003D1277">
            <w:r>
              <w:t>Robert S.</w:t>
            </w:r>
          </w:p>
        </w:tc>
        <w:tc>
          <w:tcPr>
            <w:tcW w:w="4531" w:type="dxa"/>
          </w:tcPr>
          <w:p w14:paraId="7E404704" w14:textId="33428ADC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chtinger</w:t>
            </w:r>
          </w:p>
        </w:tc>
      </w:tr>
      <w:tr w:rsidR="00B87C63" w14:paraId="6F86FACE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757DEA" w14:textId="0FF932BA" w:rsidR="00B87C63" w:rsidRDefault="00B87C63" w:rsidP="003D1277">
            <w:r>
              <w:t xml:space="preserve">Bram </w:t>
            </w:r>
          </w:p>
        </w:tc>
        <w:tc>
          <w:tcPr>
            <w:tcW w:w="4531" w:type="dxa"/>
          </w:tcPr>
          <w:p w14:paraId="366C3055" w14:textId="02486EDE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ij</w:t>
            </w:r>
          </w:p>
        </w:tc>
      </w:tr>
      <w:tr w:rsidR="00B87C63" w14:paraId="0667963B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50928B" w14:textId="0147AF1D" w:rsidR="00B87C63" w:rsidRDefault="00B87C63" w:rsidP="003D1277">
            <w:r>
              <w:t xml:space="preserve">Francesca </w:t>
            </w:r>
          </w:p>
        </w:tc>
        <w:tc>
          <w:tcPr>
            <w:tcW w:w="4531" w:type="dxa"/>
          </w:tcPr>
          <w:p w14:paraId="3612B2F1" w14:textId="66072902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ti</w:t>
            </w:r>
          </w:p>
        </w:tc>
      </w:tr>
      <w:tr w:rsidR="00B87C63" w14:paraId="364AD458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FAFE45" w14:textId="48FDFD0E" w:rsidR="00B87C63" w:rsidRDefault="00B87C63" w:rsidP="003D1277">
            <w:r>
              <w:t xml:space="preserve">Christoph </w:t>
            </w:r>
          </w:p>
        </w:tc>
        <w:tc>
          <w:tcPr>
            <w:tcW w:w="4531" w:type="dxa"/>
          </w:tcPr>
          <w:p w14:paraId="0DF976AF" w14:textId="6B0220EB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uemmerli</w:t>
            </w:r>
          </w:p>
        </w:tc>
      </w:tr>
      <w:tr w:rsidR="00B87C63" w14:paraId="64F33412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C0F35B" w14:textId="3CD11E14" w:rsidR="00B87C63" w:rsidRDefault="00B87C63" w:rsidP="003D1277">
            <w:r>
              <w:t>Vincenzo</w:t>
            </w:r>
          </w:p>
        </w:tc>
        <w:tc>
          <w:tcPr>
            <w:tcW w:w="4531" w:type="dxa"/>
          </w:tcPr>
          <w:p w14:paraId="5844DD86" w14:textId="4FA377A9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uderi</w:t>
            </w:r>
          </w:p>
        </w:tc>
      </w:tr>
      <w:tr w:rsidR="00B87C63" w14:paraId="3935CFDF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12180EF" w14:textId="305DDB0B" w:rsidR="00B87C63" w:rsidRDefault="00B87C63" w:rsidP="003D1277">
            <w:r>
              <w:t>Frederik</w:t>
            </w:r>
          </w:p>
        </w:tc>
        <w:tc>
          <w:tcPr>
            <w:tcW w:w="4531" w:type="dxa"/>
          </w:tcPr>
          <w:p w14:paraId="5D5C4E54" w14:textId="65ECE36F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rrevoet</w:t>
            </w:r>
          </w:p>
        </w:tc>
      </w:tr>
      <w:tr w:rsidR="00B87C63" w14:paraId="5B0DFD21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74724E" w14:textId="240812CC" w:rsidR="00B87C63" w:rsidRDefault="00B87C63" w:rsidP="003D1277">
            <w:r>
              <w:t>Aude</w:t>
            </w:r>
          </w:p>
        </w:tc>
        <w:tc>
          <w:tcPr>
            <w:tcW w:w="4531" w:type="dxa"/>
          </w:tcPr>
          <w:p w14:paraId="6E52016F" w14:textId="2644F88D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nlander</w:t>
            </w:r>
          </w:p>
        </w:tc>
      </w:tr>
      <w:tr w:rsidR="00B87C63" w14:paraId="4A57C3A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ABC940" w14:textId="67C01E36" w:rsidR="00B87C63" w:rsidRDefault="00B87C63" w:rsidP="003D1277">
            <w:r>
              <w:t xml:space="preserve">Ravi </w:t>
            </w:r>
          </w:p>
        </w:tc>
        <w:tc>
          <w:tcPr>
            <w:tcW w:w="4531" w:type="dxa"/>
          </w:tcPr>
          <w:p w14:paraId="1254629C" w14:textId="31427A94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udanayagam</w:t>
            </w:r>
          </w:p>
        </w:tc>
      </w:tr>
      <w:tr w:rsidR="00B87C63" w14:paraId="4DD13C89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F9B45D" w14:textId="7B23DCD3" w:rsidR="00B87C63" w:rsidRDefault="00B87C63" w:rsidP="003D1277">
            <w:r>
              <w:t xml:space="preserve">Pieter J. </w:t>
            </w:r>
          </w:p>
        </w:tc>
        <w:tc>
          <w:tcPr>
            <w:tcW w:w="4531" w:type="dxa"/>
          </w:tcPr>
          <w:p w14:paraId="3D890D55" w14:textId="60E4DACF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nis</w:t>
            </w:r>
          </w:p>
        </w:tc>
      </w:tr>
      <w:tr w:rsidR="00B87C63" w14:paraId="69E3565C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0C389F" w14:textId="5B1D1A85" w:rsidR="00B87C63" w:rsidRDefault="00B87C63" w:rsidP="003D1277">
            <w:r>
              <w:t>Maxime J.L.</w:t>
            </w:r>
          </w:p>
        </w:tc>
        <w:tc>
          <w:tcPr>
            <w:tcW w:w="4531" w:type="dxa"/>
          </w:tcPr>
          <w:p w14:paraId="42E51855" w14:textId="62F29CFA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wulf</w:t>
            </w:r>
          </w:p>
        </w:tc>
      </w:tr>
      <w:tr w:rsidR="00B87C63" w14:paraId="4F2D79E0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74ED53" w14:textId="4B593487" w:rsidR="00B87C63" w:rsidRDefault="00B87C63" w:rsidP="003D1277">
            <w:r>
              <w:t>Zina B.</w:t>
            </w:r>
          </w:p>
        </w:tc>
        <w:tc>
          <w:tcPr>
            <w:tcW w:w="4531" w:type="dxa"/>
          </w:tcPr>
          <w:p w14:paraId="0DC16432" w14:textId="674C9CCF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inton</w:t>
            </w:r>
          </w:p>
        </w:tc>
      </w:tr>
      <w:tr w:rsidR="00B87C63" w14:paraId="732DB503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5776AC0" w14:textId="1F7A344A" w:rsidR="00B87C63" w:rsidRDefault="00B87C63" w:rsidP="003D1277">
            <w:r>
              <w:t>Ulf P.</w:t>
            </w:r>
          </w:p>
        </w:tc>
        <w:tc>
          <w:tcPr>
            <w:tcW w:w="4531" w:type="dxa"/>
          </w:tcPr>
          <w:p w14:paraId="114730F4" w14:textId="2730C90E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mann</w:t>
            </w:r>
          </w:p>
        </w:tc>
      </w:tr>
      <w:tr w:rsidR="00B87C63" w14:paraId="4F1CB25C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B863305" w14:textId="2C7C65F5" w:rsidR="00B87C63" w:rsidRDefault="00B87C63" w:rsidP="003D1277">
            <w:r>
              <w:t>Lloyd</w:t>
            </w:r>
          </w:p>
        </w:tc>
        <w:tc>
          <w:tcPr>
            <w:tcW w:w="4531" w:type="dxa"/>
          </w:tcPr>
          <w:p w14:paraId="26601545" w14:textId="0FF84239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ndts</w:t>
            </w:r>
          </w:p>
        </w:tc>
      </w:tr>
      <w:tr w:rsidR="00B87C63" w14:paraId="3102863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893562" w14:textId="0CABD9D2" w:rsidR="00B87C63" w:rsidRDefault="00B87C63" w:rsidP="003D1277">
            <w:r w:rsidRPr="00B87C63">
              <w:t>Siân A.</w:t>
            </w:r>
          </w:p>
        </w:tc>
        <w:tc>
          <w:tcPr>
            <w:tcW w:w="4531" w:type="dxa"/>
          </w:tcPr>
          <w:p w14:paraId="5ED1C86A" w14:textId="07C60B3B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gh</w:t>
            </w:r>
          </w:p>
        </w:tc>
      </w:tr>
      <w:tr w:rsidR="00B87C63" w14:paraId="5DB754FD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8E3C18C" w14:textId="3EBCC033" w:rsidR="00B87C63" w:rsidRDefault="00B87C63" w:rsidP="003D1277">
            <w:r w:rsidRPr="00B87C63">
              <w:t>Åsmund A.</w:t>
            </w:r>
          </w:p>
        </w:tc>
        <w:tc>
          <w:tcPr>
            <w:tcW w:w="4531" w:type="dxa"/>
          </w:tcPr>
          <w:p w14:paraId="64850255" w14:textId="594803E3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tland</w:t>
            </w:r>
          </w:p>
        </w:tc>
      </w:tr>
      <w:tr w:rsidR="00B87C63" w14:paraId="49BB02A6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6B7B59D" w14:textId="4C56D819" w:rsidR="00B87C63" w:rsidRDefault="00B87C63" w:rsidP="003D1277">
            <w:r>
              <w:t>Merel L.</w:t>
            </w:r>
          </w:p>
        </w:tc>
        <w:tc>
          <w:tcPr>
            <w:tcW w:w="4531" w:type="dxa"/>
          </w:tcPr>
          <w:p w14:paraId="50BEFB49" w14:textId="4467067D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mman</w:t>
            </w:r>
          </w:p>
        </w:tc>
      </w:tr>
      <w:tr w:rsidR="00B87C63" w14:paraId="496ED38A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61800F" w14:textId="1EE51BF8" w:rsidR="00B87C63" w:rsidRDefault="00B87C63" w:rsidP="003D1277">
            <w:r>
              <w:t>John N.</w:t>
            </w:r>
          </w:p>
        </w:tc>
        <w:tc>
          <w:tcPr>
            <w:tcW w:w="4531" w:type="dxa"/>
          </w:tcPr>
          <w:p w14:paraId="057A8C8E" w14:textId="7E12D700" w:rsidR="00B87C63" w:rsidRDefault="00B87C63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rose</w:t>
            </w:r>
          </w:p>
        </w:tc>
      </w:tr>
      <w:tr w:rsidR="00020224" w14:paraId="508EBF60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48F2C94" w14:textId="3ACDC9A8" w:rsidR="00020224" w:rsidRDefault="00020224" w:rsidP="003D1277">
            <w:r>
              <w:t xml:space="preserve">Remon </w:t>
            </w:r>
          </w:p>
        </w:tc>
        <w:tc>
          <w:tcPr>
            <w:tcW w:w="4531" w:type="dxa"/>
          </w:tcPr>
          <w:p w14:paraId="53ADE09D" w14:textId="48652774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orenblik</w:t>
            </w:r>
          </w:p>
        </w:tc>
      </w:tr>
      <w:tr w:rsidR="00020224" w14:paraId="264FBBEC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F50A5A3" w14:textId="364479D3" w:rsidR="00020224" w:rsidRDefault="00020224" w:rsidP="003D1277">
            <w:r>
              <w:t>Michelle</w:t>
            </w:r>
          </w:p>
        </w:tc>
        <w:tc>
          <w:tcPr>
            <w:tcW w:w="4531" w:type="dxa"/>
          </w:tcPr>
          <w:p w14:paraId="23EF16F0" w14:textId="5E29056A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ntforth</w:t>
            </w:r>
          </w:p>
        </w:tc>
      </w:tr>
      <w:tr w:rsidR="00020224" w14:paraId="1D3ADB09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E91231" w14:textId="072A950C" w:rsidR="00020224" w:rsidRDefault="00020224" w:rsidP="003D1277">
            <w:r>
              <w:t>Burak</w:t>
            </w:r>
          </w:p>
        </w:tc>
        <w:tc>
          <w:tcPr>
            <w:tcW w:w="4531" w:type="dxa"/>
          </w:tcPr>
          <w:p w14:paraId="176BCA41" w14:textId="40D8FA87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224">
              <w:t>Gorçek</w:t>
            </w:r>
          </w:p>
        </w:tc>
      </w:tr>
      <w:tr w:rsidR="00020224" w14:paraId="4ACB889E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5F19D51" w14:textId="1B1791E9" w:rsidR="00020224" w:rsidRDefault="00020224" w:rsidP="003D1277">
            <w:r>
              <w:t>Penelope</w:t>
            </w:r>
          </w:p>
        </w:tc>
        <w:tc>
          <w:tcPr>
            <w:tcW w:w="4531" w:type="dxa"/>
          </w:tcPr>
          <w:p w14:paraId="512D1D58" w14:textId="360557B3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gers</w:t>
            </w:r>
          </w:p>
        </w:tc>
      </w:tr>
      <w:tr w:rsidR="00020224" w14:paraId="5C2FD7A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5E6B1B1" w14:textId="594534B4" w:rsidR="00020224" w:rsidRDefault="00020224" w:rsidP="003D1277">
            <w:r>
              <w:t>Viviane</w:t>
            </w:r>
          </w:p>
        </w:tc>
        <w:tc>
          <w:tcPr>
            <w:tcW w:w="4531" w:type="dxa"/>
          </w:tcPr>
          <w:p w14:paraId="4E3B837B" w14:textId="6D534461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n Laethem</w:t>
            </w:r>
          </w:p>
        </w:tc>
      </w:tr>
      <w:tr w:rsidR="00020224" w14:paraId="32E263EE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7116EF" w14:textId="6C7F0AA1" w:rsidR="00020224" w:rsidRDefault="00020224" w:rsidP="003D1277">
            <w:r>
              <w:t>Betsy</w:t>
            </w:r>
          </w:p>
        </w:tc>
        <w:tc>
          <w:tcPr>
            <w:tcW w:w="4531" w:type="dxa"/>
          </w:tcPr>
          <w:p w14:paraId="37898C91" w14:textId="59A94F0D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n Loo</w:t>
            </w:r>
          </w:p>
        </w:tc>
      </w:tr>
      <w:tr w:rsidR="00020224" w14:paraId="7F37EC1C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205F5A" w14:textId="037E2B3A" w:rsidR="00020224" w:rsidRDefault="00020224" w:rsidP="003D1277">
            <w:r>
              <w:t>Kathleen</w:t>
            </w:r>
          </w:p>
        </w:tc>
        <w:tc>
          <w:tcPr>
            <w:tcW w:w="4531" w:type="dxa"/>
          </w:tcPr>
          <w:p w14:paraId="1EF6DAE3" w14:textId="2A86C867" w:rsidR="00020224" w:rsidRDefault="00020224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gers</w:t>
            </w:r>
          </w:p>
        </w:tc>
      </w:tr>
      <w:tr w:rsidR="00020224" w14:paraId="7E540B0E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69F079" w14:textId="2C46D6E8" w:rsidR="00020224" w:rsidRDefault="003D1277" w:rsidP="003D1277">
            <w:r>
              <w:t>Celine</w:t>
            </w:r>
          </w:p>
        </w:tc>
        <w:tc>
          <w:tcPr>
            <w:tcW w:w="4531" w:type="dxa"/>
          </w:tcPr>
          <w:p w14:paraId="3E3B2700" w14:textId="24C8302E" w:rsidR="00020224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meyere</w:t>
            </w:r>
          </w:p>
        </w:tc>
      </w:tr>
      <w:tr w:rsidR="00B87C63" w14:paraId="17DC8B02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E69A16" w14:textId="2305D21D" w:rsidR="00B87C63" w:rsidRDefault="003D1277" w:rsidP="003D1277">
            <w:r>
              <w:t>Ane</w:t>
            </w:r>
          </w:p>
        </w:tc>
        <w:tc>
          <w:tcPr>
            <w:tcW w:w="4531" w:type="dxa"/>
          </w:tcPr>
          <w:p w14:paraId="05B1FA50" w14:textId="6441FF0E" w:rsidR="00B87C63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amalloa</w:t>
            </w:r>
          </w:p>
        </w:tc>
      </w:tr>
      <w:tr w:rsidR="00B87C63" w14:paraId="17E4FF3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CD8B32" w14:textId="1F6F5A64" w:rsidR="00B87C63" w:rsidRDefault="003D1277" w:rsidP="003D1277">
            <w:r>
              <w:t>Cornelis</w:t>
            </w:r>
          </w:p>
        </w:tc>
        <w:tc>
          <w:tcPr>
            <w:tcW w:w="4531" w:type="dxa"/>
          </w:tcPr>
          <w:p w14:paraId="2261AADF" w14:textId="7BDD4153" w:rsidR="00B87C63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jong</w:t>
            </w:r>
          </w:p>
        </w:tc>
      </w:tr>
      <w:tr w:rsidR="00B87C63" w14:paraId="42D7C7F8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A96A8E" w14:textId="0E7AF602" w:rsidR="00B87C63" w:rsidRDefault="003D1277" w:rsidP="003D1277">
            <w:r>
              <w:t xml:space="preserve">Davit </w:t>
            </w:r>
          </w:p>
        </w:tc>
        <w:tc>
          <w:tcPr>
            <w:tcW w:w="4531" w:type="dxa"/>
          </w:tcPr>
          <w:p w14:paraId="64699DCE" w14:textId="173B5EFB" w:rsidR="00B87C63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hayan</w:t>
            </w:r>
          </w:p>
        </w:tc>
      </w:tr>
      <w:tr w:rsidR="003D1277" w14:paraId="6D9756E0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C8B38C" w14:textId="0980FD1F" w:rsidR="003D1277" w:rsidRDefault="003D1277" w:rsidP="003D1277">
            <w:r>
              <w:t>Katherine</w:t>
            </w:r>
          </w:p>
        </w:tc>
        <w:tc>
          <w:tcPr>
            <w:tcW w:w="4531" w:type="dxa"/>
          </w:tcPr>
          <w:p w14:paraId="649CC751" w14:textId="42C60123" w:rsidR="003D1277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rdon-Quayle</w:t>
            </w:r>
          </w:p>
        </w:tc>
      </w:tr>
      <w:tr w:rsidR="003D1277" w14:paraId="16A38A81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E4AEB3" w14:textId="4CA2C413" w:rsidR="003D1277" w:rsidRDefault="003D1277" w:rsidP="003D1277">
            <w:r>
              <w:lastRenderedPageBreak/>
              <w:t xml:space="preserve">Tracy </w:t>
            </w:r>
          </w:p>
        </w:tc>
        <w:tc>
          <w:tcPr>
            <w:tcW w:w="4531" w:type="dxa"/>
          </w:tcPr>
          <w:p w14:paraId="400EE63D" w14:textId="48513762" w:rsidR="003D1277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rd</w:t>
            </w:r>
          </w:p>
        </w:tc>
      </w:tr>
      <w:tr w:rsidR="003D1277" w14:paraId="43B7AF9E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4B870C" w14:textId="47E14489" w:rsidR="003D1277" w:rsidRDefault="003D1277" w:rsidP="003D1277">
            <w:r>
              <w:t>Jess</w:t>
            </w:r>
          </w:p>
        </w:tc>
        <w:tc>
          <w:tcPr>
            <w:tcW w:w="4531" w:type="dxa"/>
          </w:tcPr>
          <w:p w14:paraId="2788BC97" w14:textId="4D1E6115" w:rsidR="003D1277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xal</w:t>
            </w:r>
          </w:p>
        </w:tc>
      </w:tr>
      <w:tr w:rsidR="00B87C63" w14:paraId="06547D17" w14:textId="77777777" w:rsidTr="003D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1F50A7" w14:textId="168C95B0" w:rsidR="00B87C63" w:rsidRDefault="003D1277" w:rsidP="003D1277">
            <w:r>
              <w:t>Beth</w:t>
            </w:r>
          </w:p>
        </w:tc>
        <w:tc>
          <w:tcPr>
            <w:tcW w:w="4531" w:type="dxa"/>
          </w:tcPr>
          <w:p w14:paraId="2B661586" w14:textId="6ED1E960" w:rsidR="00B87C63" w:rsidRDefault="003D1277" w:rsidP="003D1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dge</w:t>
            </w:r>
          </w:p>
        </w:tc>
      </w:tr>
    </w:tbl>
    <w:p w14:paraId="0AEE2CA1" w14:textId="1DDCE81C" w:rsidR="00B87C63" w:rsidRDefault="00B87C63" w:rsidP="00020224"/>
    <w:p w14:paraId="18005CF0" w14:textId="77777777" w:rsidR="00020224" w:rsidRDefault="00020224" w:rsidP="00020224"/>
    <w:p w14:paraId="798E5806" w14:textId="77777777" w:rsidR="00020224" w:rsidRDefault="00020224" w:rsidP="00020224"/>
    <w:sectPr w:rsidR="00020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C63"/>
    <w:rsid w:val="00020224"/>
    <w:rsid w:val="003D1277"/>
    <w:rsid w:val="007E3983"/>
    <w:rsid w:val="00B8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FAEE3"/>
  <w15:chartTrackingRefBased/>
  <w15:docId w15:val="{8A50F549-40E8-4A00-A9A1-404D098DB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87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87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87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87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87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87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87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87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87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7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87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87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87C6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87C6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87C6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87C6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87C6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87C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87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87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87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87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87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87C6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87C6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87C6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87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87C6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87C6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87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">
    <w:name w:val="Grid Table 1 Light"/>
    <w:basedOn w:val="Standaardtabel"/>
    <w:uiPriority w:val="46"/>
    <w:rsid w:val="00B87C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j, B. (Bram)</dc:creator>
  <cp:keywords/>
  <dc:description/>
  <cp:lastModifiedBy>Olij, B. (Bram)</cp:lastModifiedBy>
  <cp:revision>2</cp:revision>
  <dcterms:created xsi:type="dcterms:W3CDTF">2025-03-18T13:28:00Z</dcterms:created>
  <dcterms:modified xsi:type="dcterms:W3CDTF">2025-03-18T13:43:00Z</dcterms:modified>
</cp:coreProperties>
</file>